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1630BA" w14:paraId="0E6FB8E0" w14:textId="77777777" w:rsidTr="001630BA">
        <w:tc>
          <w:tcPr>
            <w:tcW w:w="9350" w:type="dxa"/>
            <w:tcBorders>
              <w:top w:val="single" w:sz="4" w:space="0" w:color="000000"/>
            </w:tcBorders>
          </w:tcPr>
          <w:p w14:paraId="48736829" w14:textId="77777777" w:rsidR="001630BA" w:rsidRDefault="001630BA" w:rsidP="00766C4F">
            <w:r>
              <w:t>Do you think it's normal to feel so tired and sluggish most of the time? (No)</w:t>
            </w:r>
          </w:p>
        </w:tc>
      </w:tr>
      <w:tr w:rsidR="001630BA" w14:paraId="72B1DCB5" w14:textId="77777777" w:rsidTr="001630BA">
        <w:tc>
          <w:tcPr>
            <w:tcW w:w="9350" w:type="dxa"/>
          </w:tcPr>
          <w:p w14:paraId="6F1423E4" w14:textId="77777777" w:rsidR="001630BA" w:rsidRDefault="001630BA" w:rsidP="00766C4F">
            <w:r>
              <w:t>My body feels like it's been through a marathon, but I haven't done anything out of the ordinary. (No)</w:t>
            </w:r>
          </w:p>
        </w:tc>
      </w:tr>
      <w:tr w:rsidR="001630BA" w14:paraId="6DCF8EFE" w14:textId="77777777" w:rsidTr="001630BA">
        <w:tc>
          <w:tcPr>
            <w:tcW w:w="9350" w:type="dxa"/>
          </w:tcPr>
          <w:p w14:paraId="2C6D07C3" w14:textId="77777777" w:rsidR="001630BA" w:rsidRDefault="001630BA" w:rsidP="00766C4F">
            <w:r>
              <w:t>I'm considering trying a different approach to manage the anxiety and improve my energy levels. (No)</w:t>
            </w:r>
          </w:p>
        </w:tc>
      </w:tr>
      <w:tr w:rsidR="001630BA" w14:paraId="7229BDEB" w14:textId="77777777" w:rsidTr="001630BA">
        <w:tc>
          <w:tcPr>
            <w:tcW w:w="9350" w:type="dxa"/>
          </w:tcPr>
          <w:p w14:paraId="4EAD873B" w14:textId="77777777" w:rsidR="001630BA" w:rsidRDefault="001630BA" w:rsidP="00766C4F">
            <w:r>
              <w:t>I'm overwhelmed, and I feel like a failure. I've got this constant headache, and I'm just so tired. (No)</w:t>
            </w:r>
          </w:p>
        </w:tc>
      </w:tr>
      <w:tr w:rsidR="001630BA" w14:paraId="18E0276F" w14:textId="77777777" w:rsidTr="001630BA">
        <w:tc>
          <w:tcPr>
            <w:tcW w:w="9350" w:type="dxa"/>
          </w:tcPr>
          <w:p w14:paraId="4667D842" w14:textId="77777777" w:rsidR="001630BA" w:rsidRDefault="001630BA" w:rsidP="00766C4F">
            <w:r>
              <w:t>I lie awake all night, worn down by these overwhelming thoughts; sometimes, it feels like there's no way out. (Yes)</w:t>
            </w:r>
          </w:p>
        </w:tc>
      </w:tr>
      <w:tr w:rsidR="001630BA" w14:paraId="6CB9AFF6" w14:textId="77777777" w:rsidTr="001630BA">
        <w:tc>
          <w:tcPr>
            <w:tcW w:w="9350" w:type="dxa"/>
          </w:tcPr>
          <w:p w14:paraId="6A557D6D" w14:textId="77777777" w:rsidR="001630BA" w:rsidRDefault="001630BA" w:rsidP="00766C4F">
            <w:r>
              <w:t>I feel so stuck and hopeless. My body feels off, but it's my heart that hurts the most. I miss the days when I could just forget everything. (Yes)</w:t>
            </w:r>
          </w:p>
        </w:tc>
      </w:tr>
      <w:tr w:rsidR="001630BA" w14:paraId="6705CE7A" w14:textId="77777777" w:rsidTr="001630BA">
        <w:tc>
          <w:tcPr>
            <w:tcW w:w="9350" w:type="dxa"/>
          </w:tcPr>
          <w:p w14:paraId="2AA069C1" w14:textId="77777777" w:rsidR="001630BA" w:rsidRDefault="001630BA" w:rsidP="00766C4F">
            <w:r>
              <w:t>It's like I'm trapped in this dark place, and I can't find a way out. (Yes)</w:t>
            </w:r>
          </w:p>
        </w:tc>
      </w:tr>
      <w:tr w:rsidR="001630BA" w14:paraId="7776FBFF" w14:textId="77777777" w:rsidTr="001630BA">
        <w:tc>
          <w:tcPr>
            <w:tcW w:w="9350" w:type="dxa"/>
          </w:tcPr>
          <w:p w14:paraId="64CF1574" w14:textId="77777777" w:rsidR="001630BA" w:rsidRDefault="001630BA" w:rsidP="00766C4F">
            <w:r>
              <w:t xml:space="preserve">I know I should try to </w:t>
            </w:r>
            <w:proofErr w:type="gramStart"/>
            <w:r>
              <w:t>make a plan</w:t>
            </w:r>
            <w:proofErr w:type="gramEnd"/>
            <w:r>
              <w:t>, but it all feels a bit pointless right now. (Maybe)</w:t>
            </w:r>
          </w:p>
        </w:tc>
      </w:tr>
      <w:tr w:rsidR="001630BA" w14:paraId="7F719BAE" w14:textId="77777777" w:rsidTr="001630BA">
        <w:tc>
          <w:tcPr>
            <w:tcW w:w="9350" w:type="dxa"/>
          </w:tcPr>
          <w:p w14:paraId="2AAE6551" w14:textId="77777777" w:rsidR="001630BA" w:rsidRDefault="001630BA" w:rsidP="00766C4F">
            <w:r>
              <w:t>Honestly, I've never felt this physically exhausted; it's getting overwhelming. (Maybe)</w:t>
            </w:r>
          </w:p>
        </w:tc>
      </w:tr>
      <w:tr w:rsidR="001630BA" w14:paraId="5843FF61" w14:textId="77777777" w:rsidTr="001630BA">
        <w:tc>
          <w:tcPr>
            <w:tcW w:w="9350" w:type="dxa"/>
          </w:tcPr>
          <w:p w14:paraId="446E5873" w14:textId="77777777" w:rsidR="001630BA" w:rsidRDefault="001630BA" w:rsidP="00766C4F">
            <w:r>
              <w:t>I've been feeling a bit overwhelmed, like everything's piling up on top of me. (Maybe)</w:t>
            </w:r>
          </w:p>
        </w:tc>
      </w:tr>
      <w:tr w:rsidR="001630BA" w14:paraId="47F04CB4" w14:textId="77777777" w:rsidTr="001630BA">
        <w:tc>
          <w:tcPr>
            <w:tcW w:w="9350" w:type="dxa"/>
          </w:tcPr>
          <w:p w14:paraId="43A910A4" w14:textId="77777777" w:rsidR="001630BA" w:rsidRDefault="001630BA" w:rsidP="00766C4F">
            <w:r>
              <w:t>I'm exhausted, and my head hurts constantly, but it's the despair that's killing me. I'm not sure, but maybe seeing my dealer would make this pain go away for a bit. (Maybe)</w:t>
            </w:r>
          </w:p>
        </w:tc>
      </w:tr>
    </w:tbl>
    <w:p w14:paraId="7533A9F8" w14:textId="77777777" w:rsidR="00167513" w:rsidRDefault="00167513"/>
    <w:sectPr w:rsidR="00167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0BA"/>
    <w:rsid w:val="001630BA"/>
    <w:rsid w:val="00167513"/>
    <w:rsid w:val="003C0E30"/>
    <w:rsid w:val="00527BB8"/>
    <w:rsid w:val="0085729E"/>
    <w:rsid w:val="00AB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A8FC6"/>
  <w15:chartTrackingRefBased/>
  <w15:docId w15:val="{D77FCD04-6230-7747-AC0F-3B84869AB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0B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30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0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0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0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0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0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0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0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0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0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0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0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0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0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0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0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0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0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0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3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0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30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0B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30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30B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30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0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0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0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ulada, Scott</dc:creator>
  <cp:keywords/>
  <dc:description/>
  <cp:lastModifiedBy>Comulada, Scott</cp:lastModifiedBy>
  <cp:revision>1</cp:revision>
  <dcterms:created xsi:type="dcterms:W3CDTF">2026-05-05T23:18:00Z</dcterms:created>
  <dcterms:modified xsi:type="dcterms:W3CDTF">2026-05-05T23:21:00Z</dcterms:modified>
</cp:coreProperties>
</file>